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76B" w:rsidRPr="00AF4989" w:rsidRDefault="003F376B" w:rsidP="003F376B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805BC7" w:rsidRPr="00AF4989" w:rsidRDefault="00EC28A0" w:rsidP="003F376B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Table </w:t>
      </w:r>
      <w:r w:rsidR="00B54E12"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</w:t>
      </w:r>
      <w:r w:rsidR="00D07912"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 w:rsidR="00B54E12"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Different reference ranges of </w:t>
      </w:r>
      <w:r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nI/T </w:t>
      </w:r>
      <w:r w:rsidR="00B54E12"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n 6 centers</w:t>
      </w: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3539"/>
        <w:gridCol w:w="2126"/>
        <w:gridCol w:w="2694"/>
      </w:tblGrid>
      <w:tr w:rsidR="00B509EE" w:rsidRPr="00EC28A0" w:rsidTr="00B509EE">
        <w:tc>
          <w:tcPr>
            <w:tcW w:w="3539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Hospital</w:t>
            </w:r>
          </w:p>
        </w:tc>
        <w:tc>
          <w:tcPr>
            <w:tcW w:w="2126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Troponin reference </w:t>
            </w:r>
          </w:p>
        </w:tc>
        <w:tc>
          <w:tcPr>
            <w:tcW w:w="2694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Testing</w:t>
            </w:r>
          </w:p>
        </w:tc>
      </w:tr>
      <w:tr w:rsidR="00B509EE" w:rsidRPr="00EC28A0" w:rsidTr="00B509EE">
        <w:tc>
          <w:tcPr>
            <w:tcW w:w="3539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>Yichang Central People’s Hospital</w:t>
            </w:r>
          </w:p>
        </w:tc>
        <w:tc>
          <w:tcPr>
            <w:tcW w:w="2126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nT :0-14pg/ml</w:t>
            </w:r>
          </w:p>
        </w:tc>
        <w:tc>
          <w:tcPr>
            <w:tcW w:w="2694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>Electrochemiluminescence, Roche Diagnostics</w:t>
            </w:r>
          </w:p>
        </w:tc>
      </w:tr>
      <w:tr w:rsidR="00B509EE" w:rsidRPr="00EC28A0" w:rsidTr="00B509EE">
        <w:tc>
          <w:tcPr>
            <w:tcW w:w="3539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>the First Affiliated Hospital of USTC</w:t>
            </w:r>
          </w:p>
        </w:tc>
        <w:tc>
          <w:tcPr>
            <w:tcW w:w="2126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nI : 0-0.3ng/ml</w:t>
            </w:r>
          </w:p>
        </w:tc>
        <w:tc>
          <w:tcPr>
            <w:tcW w:w="2694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 xml:space="preserve">Chemiluminescence, Shenzhen </w:t>
            </w:r>
            <w:r w:rsidRPr="00AF4989">
              <w:rPr>
                <w:rStyle w:val="a8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</w:rPr>
              <w:t>New</w:t>
            </w: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4989">
              <w:rPr>
                <w:rStyle w:val="a8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</w:rPr>
              <w:t>Industry</w:t>
            </w: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 xml:space="preserve"> Biomedical Engineering Co.</w:t>
            </w:r>
          </w:p>
        </w:tc>
      </w:tr>
      <w:tr w:rsidR="00B509EE" w:rsidRPr="00EC28A0" w:rsidTr="00B509EE">
        <w:tc>
          <w:tcPr>
            <w:tcW w:w="3539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Style w:val="nui-contacts-selectedlist-name"/>
                <w:rFonts w:ascii="Times New Roman" w:eastAsia="华文楷体" w:hAnsi="Times New Roman" w:cs="Times New Roman"/>
                <w:sz w:val="24"/>
                <w:szCs w:val="24"/>
              </w:rPr>
              <w:t>Daye Chinese Medicine Hospital (center 1)</w:t>
            </w:r>
          </w:p>
        </w:tc>
        <w:tc>
          <w:tcPr>
            <w:tcW w:w="2126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nI: 0-1ng/mL</w:t>
            </w:r>
          </w:p>
        </w:tc>
        <w:tc>
          <w:tcPr>
            <w:tcW w:w="2694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mmunofluorescence, GeteinBiotech</w:t>
            </w:r>
          </w:p>
        </w:tc>
      </w:tr>
      <w:tr w:rsidR="00B509EE" w:rsidRPr="00EC28A0" w:rsidTr="00B509EE">
        <w:tc>
          <w:tcPr>
            <w:tcW w:w="3539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Style w:val="nui-contacts-selectedlist-name"/>
                <w:rFonts w:ascii="Times New Roman" w:eastAsia="华文楷体" w:hAnsi="Times New Roman" w:cs="Times New Roman"/>
                <w:sz w:val="24"/>
                <w:szCs w:val="24"/>
              </w:rPr>
              <w:t>Daye Chinese Medicine Hospital (center 2)</w:t>
            </w:r>
          </w:p>
        </w:tc>
        <w:tc>
          <w:tcPr>
            <w:tcW w:w="2126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nI : 0.3 ng/ml</w:t>
            </w:r>
          </w:p>
        </w:tc>
        <w:tc>
          <w:tcPr>
            <w:tcW w:w="2694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 xml:space="preserve">Chemiluminescence, Shenzhen </w:t>
            </w:r>
            <w:r w:rsidRPr="00AF4989">
              <w:rPr>
                <w:rStyle w:val="a8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</w:rPr>
              <w:t>New</w:t>
            </w: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4989">
              <w:rPr>
                <w:rStyle w:val="a8"/>
                <w:rFonts w:ascii="Times New Roman" w:hAnsi="Times New Roman" w:cs="Times New Roman"/>
                <w:i w:val="0"/>
                <w:sz w:val="24"/>
                <w:szCs w:val="24"/>
                <w:bdr w:val="none" w:sz="0" w:space="0" w:color="auto" w:frame="1"/>
              </w:rPr>
              <w:t>Industry</w:t>
            </w: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 xml:space="preserve"> Biomedical Engineering Co.</w:t>
            </w:r>
          </w:p>
        </w:tc>
      </w:tr>
      <w:tr w:rsidR="00B509EE" w:rsidRPr="00EC28A0" w:rsidTr="00B509EE">
        <w:tc>
          <w:tcPr>
            <w:tcW w:w="3539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>Anqing Hospital</w:t>
            </w:r>
          </w:p>
        </w:tc>
        <w:tc>
          <w:tcPr>
            <w:tcW w:w="2126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nT : 0-14pg/ml</w:t>
            </w:r>
          </w:p>
        </w:tc>
        <w:tc>
          <w:tcPr>
            <w:tcW w:w="2694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>Electrochemiluminescence, Roche Diagnostics</w:t>
            </w:r>
          </w:p>
        </w:tc>
      </w:tr>
      <w:tr w:rsidR="00B509EE" w:rsidRPr="00EC28A0" w:rsidTr="00B509EE">
        <w:tc>
          <w:tcPr>
            <w:tcW w:w="3539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>Baoding No.1 Central Hospital</w:t>
            </w:r>
          </w:p>
        </w:tc>
        <w:tc>
          <w:tcPr>
            <w:tcW w:w="2126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694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B509EE" w:rsidRPr="00EC28A0" w:rsidTr="00B509EE">
        <w:tc>
          <w:tcPr>
            <w:tcW w:w="3539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>Fifth Affiliated Hospital of Sun Yat-sen University</w:t>
            </w:r>
          </w:p>
        </w:tc>
        <w:tc>
          <w:tcPr>
            <w:tcW w:w="2126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nI : 0-0.0229ng/mL</w:t>
            </w:r>
          </w:p>
        </w:tc>
        <w:tc>
          <w:tcPr>
            <w:tcW w:w="2694" w:type="dxa"/>
          </w:tcPr>
          <w:p w:rsidR="00B509EE" w:rsidRPr="00AF4989" w:rsidRDefault="00B509EE" w:rsidP="003F37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>DELFIA, Radiometer</w:t>
            </w:r>
          </w:p>
        </w:tc>
      </w:tr>
    </w:tbl>
    <w:p w:rsidR="00B636C0" w:rsidRPr="00AF4989" w:rsidRDefault="00EC28A0" w:rsidP="003F376B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AF4989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Abbreviation: </w:t>
      </w:r>
      <w:r w:rsidR="00B636C0" w:rsidRPr="00AF4989">
        <w:rPr>
          <w:rFonts w:ascii="Times New Roman" w:hAnsi="Times New Roman" w:cs="Times New Roman"/>
          <w:sz w:val="24"/>
          <w:szCs w:val="24"/>
        </w:rPr>
        <w:t>TnI/T = troponin I/T</w:t>
      </w:r>
    </w:p>
    <w:p w:rsidR="00A86014" w:rsidRPr="0057084F" w:rsidRDefault="00A86014" w:rsidP="00A86014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7159C5" w:rsidRPr="00AF4989" w:rsidRDefault="00EC28A0" w:rsidP="007159C5">
      <w:pPr>
        <w:rPr>
          <w:rFonts w:ascii="Times New Roman" w:hAnsi="Times New Roman" w:cs="Times New Roman"/>
          <w:sz w:val="24"/>
          <w:szCs w:val="24"/>
        </w:rPr>
      </w:pPr>
      <w:r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="007159C5"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</w:t>
      </w:r>
      <w:r w:rsidR="0057084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</w:t>
      </w:r>
      <w:r w:rsidR="007159C5"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="007159C5" w:rsidRPr="00AF4989">
        <w:rPr>
          <w:rFonts w:ascii="Times New Roman" w:hAnsi="Times New Roman" w:cs="Times New Roman"/>
          <w:b/>
          <w:sz w:val="24"/>
          <w:szCs w:val="24"/>
        </w:rPr>
        <w:t>Risk factors associated with composite endpoints (n=400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62"/>
        <w:gridCol w:w="1956"/>
        <w:gridCol w:w="892"/>
        <w:gridCol w:w="2094"/>
        <w:gridCol w:w="892"/>
      </w:tblGrid>
      <w:tr w:rsidR="007159C5" w:rsidRPr="00EC28A0" w:rsidTr="00AF4989">
        <w:tc>
          <w:tcPr>
            <w:tcW w:w="2463" w:type="dxa"/>
            <w:shd w:val="clear" w:color="auto" w:fill="FFFFFF" w:themeFill="background1"/>
          </w:tcPr>
          <w:p w:rsidR="007159C5" w:rsidRPr="00AF4989" w:rsidRDefault="007159C5" w:rsidP="00CD6BD2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6" w:type="dxa"/>
          </w:tcPr>
          <w:p w:rsidR="007159C5" w:rsidRPr="00AF4989" w:rsidRDefault="007159C5" w:rsidP="00CD6BD2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nivariable OR (95% CI)</w:t>
            </w:r>
          </w:p>
        </w:tc>
        <w:tc>
          <w:tcPr>
            <w:tcW w:w="892" w:type="dxa"/>
          </w:tcPr>
          <w:p w:rsidR="007159C5" w:rsidRPr="00AF4989" w:rsidRDefault="007159C5" w:rsidP="00CD6BD2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2093" w:type="dxa"/>
          </w:tcPr>
          <w:p w:rsidR="007159C5" w:rsidRPr="00AF4989" w:rsidRDefault="007159C5" w:rsidP="00CD6BD2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ltivariable OR (95% CI)</w:t>
            </w:r>
          </w:p>
        </w:tc>
        <w:tc>
          <w:tcPr>
            <w:tcW w:w="892" w:type="dxa"/>
          </w:tcPr>
          <w:p w:rsidR="007159C5" w:rsidRPr="00AF4989" w:rsidRDefault="007159C5" w:rsidP="00CD6BD2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7159C5" w:rsidRPr="00EC28A0" w:rsidTr="00CD6BD2">
        <w:tc>
          <w:tcPr>
            <w:tcW w:w="2467" w:type="dxa"/>
          </w:tcPr>
          <w:p w:rsidR="007159C5" w:rsidRPr="00AF4989" w:rsidRDefault="007159C5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ge, 10 years</w:t>
            </w:r>
          </w:p>
        </w:tc>
        <w:tc>
          <w:tcPr>
            <w:tcW w:w="1959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667 (1.334-2.083)</w:t>
            </w:r>
          </w:p>
        </w:tc>
        <w:tc>
          <w:tcPr>
            <w:tcW w:w="892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6" w:type="dxa"/>
          </w:tcPr>
          <w:p w:rsidR="007159C5" w:rsidRPr="00AF4989" w:rsidRDefault="007159C5" w:rsidP="00844CDC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5</w:t>
            </w:r>
            <w:r w:rsidR="00F836B7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6 (1.242-1.999)</w:t>
            </w:r>
          </w:p>
        </w:tc>
        <w:tc>
          <w:tcPr>
            <w:tcW w:w="892" w:type="dxa"/>
          </w:tcPr>
          <w:p w:rsidR="007159C5" w:rsidRPr="00AF4989" w:rsidRDefault="007159C5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59C5" w:rsidRPr="00EC28A0" w:rsidTr="00CD6BD2">
        <w:tc>
          <w:tcPr>
            <w:tcW w:w="2467" w:type="dxa"/>
          </w:tcPr>
          <w:p w:rsidR="007159C5" w:rsidRPr="00AF4989" w:rsidRDefault="007159C5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le sex (vs female)</w:t>
            </w:r>
          </w:p>
        </w:tc>
        <w:tc>
          <w:tcPr>
            <w:tcW w:w="1959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958 (0.521-1.763)</w:t>
            </w:r>
          </w:p>
        </w:tc>
        <w:tc>
          <w:tcPr>
            <w:tcW w:w="892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2096" w:type="dxa"/>
          </w:tcPr>
          <w:p w:rsidR="007159C5" w:rsidRPr="00AF4989" w:rsidRDefault="007159C5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2" w:type="dxa"/>
          </w:tcPr>
          <w:p w:rsidR="007159C5" w:rsidRPr="00AF4989" w:rsidRDefault="007159C5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59C5" w:rsidRPr="00EC28A0" w:rsidTr="00CD6BD2">
        <w:tc>
          <w:tcPr>
            <w:tcW w:w="2467" w:type="dxa"/>
          </w:tcPr>
          <w:p w:rsidR="007159C5" w:rsidRPr="00AF4989" w:rsidRDefault="007159C5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F498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present)</w:t>
            </w:r>
          </w:p>
        </w:tc>
        <w:tc>
          <w:tcPr>
            <w:tcW w:w="1959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632 (1.315-5.269)</w:t>
            </w:r>
          </w:p>
        </w:tc>
        <w:tc>
          <w:tcPr>
            <w:tcW w:w="892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096" w:type="dxa"/>
          </w:tcPr>
          <w:p w:rsidR="007159C5" w:rsidRPr="00AF4989" w:rsidRDefault="007159C5" w:rsidP="00F836B7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</w:t>
            </w:r>
            <w:r w:rsidR="00844CDC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  <w:r w:rsidR="00F836B7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1 (0.667-3.112)</w:t>
            </w:r>
          </w:p>
        </w:tc>
        <w:tc>
          <w:tcPr>
            <w:tcW w:w="892" w:type="dxa"/>
          </w:tcPr>
          <w:p w:rsidR="007159C5" w:rsidRPr="00AF4989" w:rsidRDefault="007159C5" w:rsidP="00F836B7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844CDC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  <w:r w:rsidR="00F836B7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7159C5" w:rsidRPr="00EC28A0" w:rsidTr="00CD6BD2">
        <w:tc>
          <w:tcPr>
            <w:tcW w:w="2467" w:type="dxa"/>
          </w:tcPr>
          <w:p w:rsidR="007159C5" w:rsidRPr="00AF4989" w:rsidRDefault="007159C5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F498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present)</w:t>
            </w:r>
          </w:p>
        </w:tc>
        <w:tc>
          <w:tcPr>
            <w:tcW w:w="1959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292 (0.979-5.364)</w:t>
            </w:r>
          </w:p>
        </w:tc>
        <w:tc>
          <w:tcPr>
            <w:tcW w:w="892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096" w:type="dxa"/>
          </w:tcPr>
          <w:p w:rsidR="007159C5" w:rsidRPr="00AF4989" w:rsidRDefault="007159C5" w:rsidP="00F836B7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</w:t>
            </w:r>
            <w:r w:rsidR="00844CDC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 w:rsidR="00F836B7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6 (0.498-3.214)</w:t>
            </w:r>
          </w:p>
        </w:tc>
        <w:tc>
          <w:tcPr>
            <w:tcW w:w="892" w:type="dxa"/>
          </w:tcPr>
          <w:p w:rsidR="007159C5" w:rsidRPr="00AF4989" w:rsidRDefault="007159C5" w:rsidP="00F836B7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844CDC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  <w:r w:rsidR="00F836B7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159C5" w:rsidRPr="00EC28A0" w:rsidTr="00CD6BD2">
        <w:tc>
          <w:tcPr>
            <w:tcW w:w="2467" w:type="dxa"/>
          </w:tcPr>
          <w:p w:rsidR="007159C5" w:rsidRPr="00AF4989" w:rsidRDefault="007159C5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Coronary heart disease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F498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present)</w:t>
            </w:r>
          </w:p>
        </w:tc>
        <w:tc>
          <w:tcPr>
            <w:tcW w:w="1959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536 (0.258-24.894)</w:t>
            </w:r>
          </w:p>
        </w:tc>
        <w:tc>
          <w:tcPr>
            <w:tcW w:w="892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2096" w:type="dxa"/>
          </w:tcPr>
          <w:p w:rsidR="007159C5" w:rsidRPr="00AF4989" w:rsidRDefault="00C17AB0" w:rsidP="00F836B7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</w:t>
            </w:r>
            <w:r w:rsidR="00F836B7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16 (0.158-28.353)</w:t>
            </w:r>
          </w:p>
        </w:tc>
        <w:tc>
          <w:tcPr>
            <w:tcW w:w="892" w:type="dxa"/>
          </w:tcPr>
          <w:p w:rsidR="007159C5" w:rsidRPr="00AF4989" w:rsidRDefault="007159C5" w:rsidP="00F836B7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5</w:t>
            </w:r>
            <w:r w:rsidR="00F836B7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7159C5" w:rsidRPr="00EC28A0" w:rsidTr="00CD6BD2">
        <w:tc>
          <w:tcPr>
            <w:tcW w:w="2467" w:type="dxa"/>
          </w:tcPr>
          <w:p w:rsidR="007159C5" w:rsidRPr="00AF4989" w:rsidRDefault="007159C5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 xml:space="preserve">Myocardial injury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F498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present)</w:t>
            </w:r>
          </w:p>
        </w:tc>
        <w:tc>
          <w:tcPr>
            <w:tcW w:w="1959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.217 (1.527-6.775)</w:t>
            </w:r>
          </w:p>
        </w:tc>
        <w:tc>
          <w:tcPr>
            <w:tcW w:w="892" w:type="dxa"/>
          </w:tcPr>
          <w:p w:rsidR="007159C5" w:rsidRPr="00AF4989" w:rsidRDefault="00C17AB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096" w:type="dxa"/>
          </w:tcPr>
          <w:p w:rsidR="007159C5" w:rsidRPr="00AF4989" w:rsidRDefault="007159C5" w:rsidP="00F836B7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</w:t>
            </w:r>
            <w:r w:rsidR="00F836B7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07 (1.166-5.830)</w:t>
            </w:r>
          </w:p>
        </w:tc>
        <w:tc>
          <w:tcPr>
            <w:tcW w:w="892" w:type="dxa"/>
          </w:tcPr>
          <w:p w:rsidR="007159C5" w:rsidRPr="00AF4989" w:rsidRDefault="007159C5" w:rsidP="00F836B7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</w:t>
            </w:r>
            <w:r w:rsidR="00F836B7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7159C5" w:rsidRPr="00AF4989" w:rsidRDefault="007159C5" w:rsidP="003F376B">
      <w:pPr>
        <w:rPr>
          <w:rFonts w:ascii="Times New Roman" w:hAnsi="Times New Roman" w:cs="Times New Roman"/>
          <w:sz w:val="24"/>
          <w:szCs w:val="24"/>
        </w:rPr>
      </w:pPr>
    </w:p>
    <w:p w:rsidR="00BE2720" w:rsidRPr="00AF4989" w:rsidRDefault="00EC28A0" w:rsidP="00BE2720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="00BE2720"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</w:t>
      </w:r>
      <w:r w:rsidR="0057084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3</w:t>
      </w:r>
      <w:bookmarkStart w:id="0" w:name="_GoBack"/>
      <w:bookmarkEnd w:id="0"/>
      <w:r w:rsidR="00BE2720" w:rsidRPr="00AF498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="00BE2720" w:rsidRPr="00AF4989">
        <w:rPr>
          <w:rFonts w:ascii="Times New Roman" w:hAnsi="Times New Roman" w:cs="Times New Roman"/>
          <w:b/>
          <w:sz w:val="24"/>
          <w:szCs w:val="24"/>
        </w:rPr>
        <w:t>Risk factors associated with composite endpoints in patietns with EATV value (n=272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64"/>
        <w:gridCol w:w="1956"/>
        <w:gridCol w:w="892"/>
        <w:gridCol w:w="2093"/>
        <w:gridCol w:w="891"/>
      </w:tblGrid>
      <w:tr w:rsidR="00BE2720" w:rsidRPr="00EC28A0" w:rsidTr="00EC28A0">
        <w:tc>
          <w:tcPr>
            <w:tcW w:w="2464" w:type="dxa"/>
            <w:shd w:val="clear" w:color="auto" w:fill="FFFFFF" w:themeFill="background1"/>
          </w:tcPr>
          <w:p w:rsidR="00BE2720" w:rsidRPr="00AF4989" w:rsidRDefault="00BE2720" w:rsidP="00CD6BD2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6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nivariable OR (95% CI)</w:t>
            </w:r>
          </w:p>
        </w:tc>
        <w:tc>
          <w:tcPr>
            <w:tcW w:w="892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  <w:tc>
          <w:tcPr>
            <w:tcW w:w="2093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ltivariable OR (95% CI)</w:t>
            </w:r>
          </w:p>
        </w:tc>
        <w:tc>
          <w:tcPr>
            <w:tcW w:w="891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BE2720" w:rsidRPr="00EC28A0" w:rsidTr="00EC28A0">
        <w:tc>
          <w:tcPr>
            <w:tcW w:w="2464" w:type="dxa"/>
          </w:tcPr>
          <w:p w:rsidR="00BE2720" w:rsidRPr="00AF4989" w:rsidRDefault="00BE2720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ge, 10 years</w:t>
            </w:r>
          </w:p>
        </w:tc>
        <w:tc>
          <w:tcPr>
            <w:tcW w:w="1956" w:type="dxa"/>
          </w:tcPr>
          <w:p w:rsidR="00BE2720" w:rsidRPr="00AF4989" w:rsidRDefault="00BE2720" w:rsidP="006E33CB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</w:t>
            </w:r>
            <w:r w:rsidR="006E33CB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762 </w:t>
            </w: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1.</w:t>
            </w:r>
            <w:r w:rsidR="006E33CB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36-</w:t>
            </w:r>
            <w:r w:rsidR="006E33CB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2.323</w:t>
            </w: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2093" w:type="dxa"/>
          </w:tcPr>
          <w:p w:rsidR="00BE2720" w:rsidRPr="00AF4989" w:rsidRDefault="00BE2720" w:rsidP="00BE2720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593 (1.184-</w:t>
            </w: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2.144)</w:t>
            </w:r>
          </w:p>
        </w:tc>
        <w:tc>
          <w:tcPr>
            <w:tcW w:w="891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0.002</w:t>
            </w:r>
          </w:p>
        </w:tc>
      </w:tr>
      <w:tr w:rsidR="00BE2720" w:rsidRPr="00EC28A0" w:rsidTr="00EC28A0">
        <w:tc>
          <w:tcPr>
            <w:tcW w:w="2464" w:type="dxa"/>
          </w:tcPr>
          <w:p w:rsidR="00BE2720" w:rsidRPr="00AF4989" w:rsidRDefault="00BE2720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Male sex (vs female)</w:t>
            </w:r>
          </w:p>
        </w:tc>
        <w:tc>
          <w:tcPr>
            <w:tcW w:w="1956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017 (0.504-2.051)</w:t>
            </w:r>
          </w:p>
        </w:tc>
        <w:tc>
          <w:tcPr>
            <w:tcW w:w="892" w:type="dxa"/>
          </w:tcPr>
          <w:p w:rsidR="00BE2720" w:rsidRPr="00AF4989" w:rsidRDefault="00BE2720" w:rsidP="00BE2720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2093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1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2720" w:rsidRPr="00EC28A0" w:rsidTr="00EC28A0">
        <w:tc>
          <w:tcPr>
            <w:tcW w:w="2464" w:type="dxa"/>
          </w:tcPr>
          <w:p w:rsidR="00BE2720" w:rsidRPr="00AF4989" w:rsidRDefault="00BE2720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F498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present)</w:t>
            </w:r>
          </w:p>
        </w:tc>
        <w:tc>
          <w:tcPr>
            <w:tcW w:w="1956" w:type="dxa"/>
          </w:tcPr>
          <w:p w:rsidR="00BE2720" w:rsidRPr="00AF4989" w:rsidRDefault="006E33CB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614 (1.178-5.799)</w:t>
            </w:r>
          </w:p>
        </w:tc>
        <w:tc>
          <w:tcPr>
            <w:tcW w:w="892" w:type="dxa"/>
          </w:tcPr>
          <w:p w:rsidR="00BE2720" w:rsidRPr="00AF4989" w:rsidRDefault="00BE2720" w:rsidP="006E33CB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</w:t>
            </w:r>
            <w:r w:rsidR="006E33CB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93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388 (0.564-3.416)</w:t>
            </w:r>
          </w:p>
        </w:tc>
        <w:tc>
          <w:tcPr>
            <w:tcW w:w="891" w:type="dxa"/>
          </w:tcPr>
          <w:p w:rsidR="00BE2720" w:rsidRPr="00AF4989" w:rsidRDefault="00BE2720" w:rsidP="00BE2720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BE2720" w:rsidRPr="00EC28A0" w:rsidTr="00EC28A0">
        <w:tc>
          <w:tcPr>
            <w:tcW w:w="2464" w:type="dxa"/>
          </w:tcPr>
          <w:p w:rsidR="00BE2720" w:rsidRPr="00AF4989" w:rsidRDefault="00BE2720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F498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present)</w:t>
            </w:r>
          </w:p>
        </w:tc>
        <w:tc>
          <w:tcPr>
            <w:tcW w:w="1956" w:type="dxa"/>
          </w:tcPr>
          <w:p w:rsidR="00BE2720" w:rsidRPr="00AF4989" w:rsidRDefault="006E33CB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.460 (1.377-8.692)</w:t>
            </w:r>
          </w:p>
        </w:tc>
        <w:tc>
          <w:tcPr>
            <w:tcW w:w="892" w:type="dxa"/>
          </w:tcPr>
          <w:p w:rsidR="00BE2720" w:rsidRPr="00AF4989" w:rsidRDefault="00BE2720" w:rsidP="006E33CB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</w:t>
            </w:r>
            <w:r w:rsidR="006E33CB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3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969 (0.695-5.582)</w:t>
            </w:r>
          </w:p>
        </w:tc>
        <w:tc>
          <w:tcPr>
            <w:tcW w:w="891" w:type="dxa"/>
          </w:tcPr>
          <w:p w:rsidR="00BE2720" w:rsidRPr="00AF4989" w:rsidRDefault="00BE2720" w:rsidP="00BE2720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BE2720" w:rsidRPr="00EC28A0" w:rsidTr="00EC28A0">
        <w:tc>
          <w:tcPr>
            <w:tcW w:w="2464" w:type="dxa"/>
          </w:tcPr>
          <w:p w:rsidR="00BE2720" w:rsidRPr="00AF4989" w:rsidRDefault="00BE2720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Coronary heart disease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F498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present)</w:t>
            </w:r>
          </w:p>
        </w:tc>
        <w:tc>
          <w:tcPr>
            <w:tcW w:w="1956" w:type="dxa"/>
          </w:tcPr>
          <w:p w:rsidR="00BE2720" w:rsidRPr="00AF4989" w:rsidRDefault="006E33CB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219 (0.225-21.933)</w:t>
            </w:r>
          </w:p>
        </w:tc>
        <w:tc>
          <w:tcPr>
            <w:tcW w:w="892" w:type="dxa"/>
          </w:tcPr>
          <w:p w:rsidR="00BE2720" w:rsidRPr="00AF4989" w:rsidRDefault="00BE2720" w:rsidP="006E33CB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</w:t>
            </w:r>
            <w:r w:rsidR="006E33CB"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2093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.669 (0.273-79.873)</w:t>
            </w:r>
          </w:p>
        </w:tc>
        <w:tc>
          <w:tcPr>
            <w:tcW w:w="891" w:type="dxa"/>
          </w:tcPr>
          <w:p w:rsidR="00BE2720" w:rsidRPr="00AF4989" w:rsidRDefault="00BE2720" w:rsidP="00BE2720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BE2720" w:rsidRPr="00EC28A0" w:rsidTr="00EC28A0">
        <w:tc>
          <w:tcPr>
            <w:tcW w:w="2464" w:type="dxa"/>
          </w:tcPr>
          <w:p w:rsidR="00BE2720" w:rsidRPr="00AF4989" w:rsidRDefault="00BE2720" w:rsidP="00CD6BD2">
            <w:pPr>
              <w:jc w:val="lef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Fonts w:ascii="Times New Roman" w:hAnsi="Times New Roman" w:cs="Times New Roman"/>
                <w:sz w:val="24"/>
                <w:szCs w:val="24"/>
              </w:rPr>
              <w:t xml:space="preserve">Myocardial injury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F498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vs </w:t>
            </w:r>
            <w:r w:rsidRPr="00AF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present)</w:t>
            </w:r>
          </w:p>
        </w:tc>
        <w:tc>
          <w:tcPr>
            <w:tcW w:w="1956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.818 (2.592-17.935)</w:t>
            </w:r>
          </w:p>
        </w:tc>
        <w:tc>
          <w:tcPr>
            <w:tcW w:w="892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3" w:type="dxa"/>
          </w:tcPr>
          <w:p w:rsidR="00BE2720" w:rsidRPr="00AF4989" w:rsidRDefault="00BE2720" w:rsidP="00CD6BD2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.211 (1.445-12.267)</w:t>
            </w:r>
          </w:p>
        </w:tc>
        <w:tc>
          <w:tcPr>
            <w:tcW w:w="891" w:type="dxa"/>
          </w:tcPr>
          <w:p w:rsidR="00BE2720" w:rsidRPr="00AF4989" w:rsidRDefault="00BE2720" w:rsidP="00BE2720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F498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BE2720" w:rsidRPr="00AF4989" w:rsidRDefault="00EC28A0" w:rsidP="00BE2720">
      <w:pPr>
        <w:rPr>
          <w:rFonts w:ascii="Times New Roman" w:hAnsi="Times New Roman" w:cs="Times New Roman"/>
          <w:sz w:val="24"/>
          <w:szCs w:val="24"/>
        </w:rPr>
      </w:pPr>
      <w:r w:rsidRPr="00AF4989">
        <w:rPr>
          <w:rStyle w:val="fontstyle01"/>
          <w:rFonts w:ascii="Times New Roman" w:hAnsi="Times New Roman" w:cs="Times New Roman" w:hint="eastAsia"/>
          <w:sz w:val="24"/>
          <w:szCs w:val="24"/>
        </w:rPr>
        <w:t>Abbreviation:</w:t>
      </w:r>
      <w:r w:rsidR="00BE2720" w:rsidRPr="00AF4989">
        <w:rPr>
          <w:rFonts w:ascii="Times New Roman" w:hAnsi="Times New Roman" w:cs="Times New Roman"/>
          <w:sz w:val="24"/>
          <w:szCs w:val="24"/>
        </w:rPr>
        <w:t>OR=odd ratio; CI= confidence interval</w:t>
      </w:r>
    </w:p>
    <w:p w:rsidR="00E6088F" w:rsidRPr="00AF4989" w:rsidRDefault="00E6088F" w:rsidP="00E6088F">
      <w:pPr>
        <w:rPr>
          <w:rFonts w:ascii="Times New Roman" w:hAnsi="Times New Roman" w:cs="Times New Roman"/>
          <w:sz w:val="24"/>
          <w:szCs w:val="24"/>
        </w:rPr>
      </w:pPr>
    </w:p>
    <w:sectPr w:rsidR="00E6088F" w:rsidRPr="00AF4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3C58" w:rsidRDefault="00AE3C58" w:rsidP="00805BC7">
      <w:r>
        <w:separator/>
      </w:r>
    </w:p>
  </w:endnote>
  <w:endnote w:type="continuationSeparator" w:id="0">
    <w:p w:rsidR="00AE3C58" w:rsidRDefault="00AE3C58" w:rsidP="00805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3C58" w:rsidRDefault="00AE3C58" w:rsidP="00805BC7">
      <w:r>
        <w:separator/>
      </w:r>
    </w:p>
  </w:footnote>
  <w:footnote w:type="continuationSeparator" w:id="0">
    <w:p w:rsidR="00AE3C58" w:rsidRDefault="00AE3C58" w:rsidP="00805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1FC"/>
    <w:rsid w:val="00085F0C"/>
    <w:rsid w:val="000F110A"/>
    <w:rsid w:val="001221FC"/>
    <w:rsid w:val="0012516F"/>
    <w:rsid w:val="00154FB4"/>
    <w:rsid w:val="00227BAE"/>
    <w:rsid w:val="0027007F"/>
    <w:rsid w:val="002C3389"/>
    <w:rsid w:val="002C4635"/>
    <w:rsid w:val="00302645"/>
    <w:rsid w:val="003C20B3"/>
    <w:rsid w:val="003C3153"/>
    <w:rsid w:val="003E32B1"/>
    <w:rsid w:val="003E3724"/>
    <w:rsid w:val="003F376B"/>
    <w:rsid w:val="004D7CBE"/>
    <w:rsid w:val="004F0D8A"/>
    <w:rsid w:val="0057084F"/>
    <w:rsid w:val="00634217"/>
    <w:rsid w:val="006877E7"/>
    <w:rsid w:val="006E33CB"/>
    <w:rsid w:val="007159C5"/>
    <w:rsid w:val="007922E6"/>
    <w:rsid w:val="007955D4"/>
    <w:rsid w:val="00805BC7"/>
    <w:rsid w:val="00844CDC"/>
    <w:rsid w:val="00882C0E"/>
    <w:rsid w:val="008F0710"/>
    <w:rsid w:val="009076CF"/>
    <w:rsid w:val="009A1877"/>
    <w:rsid w:val="009A2260"/>
    <w:rsid w:val="00A1709A"/>
    <w:rsid w:val="00A316C9"/>
    <w:rsid w:val="00A75093"/>
    <w:rsid w:val="00A86014"/>
    <w:rsid w:val="00AE3C58"/>
    <w:rsid w:val="00AF4989"/>
    <w:rsid w:val="00B509EE"/>
    <w:rsid w:val="00B54E12"/>
    <w:rsid w:val="00B636C0"/>
    <w:rsid w:val="00BE2720"/>
    <w:rsid w:val="00C14448"/>
    <w:rsid w:val="00C17AB0"/>
    <w:rsid w:val="00C3441A"/>
    <w:rsid w:val="00C415B9"/>
    <w:rsid w:val="00CC5832"/>
    <w:rsid w:val="00CD6BD2"/>
    <w:rsid w:val="00D047EB"/>
    <w:rsid w:val="00D07912"/>
    <w:rsid w:val="00DD52E8"/>
    <w:rsid w:val="00E6088F"/>
    <w:rsid w:val="00EC28A0"/>
    <w:rsid w:val="00EF02B6"/>
    <w:rsid w:val="00F13A44"/>
    <w:rsid w:val="00F2730E"/>
    <w:rsid w:val="00F822B8"/>
    <w:rsid w:val="00F836B7"/>
    <w:rsid w:val="00FC064E"/>
    <w:rsid w:val="00FF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3351F"/>
  <w15:chartTrackingRefBased/>
  <w15:docId w15:val="{42E713A2-6DEB-4993-9F20-57CDD986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05BC7"/>
    <w:pPr>
      <w:keepNext/>
      <w:keepLines/>
      <w:spacing w:line="376" w:lineRule="auto"/>
      <w:jc w:val="left"/>
      <w:outlineLvl w:val="3"/>
    </w:pPr>
    <w:rPr>
      <w:rFonts w:ascii="Times New Roman" w:eastAsia="Times New Roman" w:hAnsi="Times New Roman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B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BC7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805BC7"/>
    <w:rPr>
      <w:rFonts w:ascii="Times New Roman" w:eastAsia="Times New Roman" w:hAnsi="Times New Roman" w:cstheme="majorBidi"/>
      <w:b/>
      <w:bCs/>
      <w:szCs w:val="28"/>
    </w:rPr>
  </w:style>
  <w:style w:type="character" w:customStyle="1" w:styleId="fontstyle01">
    <w:name w:val="fontstyle01"/>
    <w:basedOn w:val="a0"/>
    <w:qFormat/>
    <w:rsid w:val="00805BC7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table" w:styleId="a7">
    <w:name w:val="Table Grid"/>
    <w:basedOn w:val="a1"/>
    <w:uiPriority w:val="39"/>
    <w:rsid w:val="00805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B54E12"/>
    <w:rPr>
      <w:i/>
      <w:iCs/>
    </w:rPr>
  </w:style>
  <w:style w:type="character" w:customStyle="1" w:styleId="nui-contacts-selectedlist-name">
    <w:name w:val="nui-contacts-selectedlist-name"/>
    <w:basedOn w:val="a0"/>
    <w:rsid w:val="00B54E12"/>
  </w:style>
  <w:style w:type="paragraph" w:styleId="a9">
    <w:name w:val="Balloon Text"/>
    <w:basedOn w:val="a"/>
    <w:link w:val="aa"/>
    <w:uiPriority w:val="99"/>
    <w:semiHidden/>
    <w:unhideWhenUsed/>
    <w:rsid w:val="00227BA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27B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8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IYAO</dc:creator>
  <cp:keywords/>
  <dc:description/>
  <cp:lastModifiedBy>WEI ZHIYAO</cp:lastModifiedBy>
  <cp:revision>4</cp:revision>
  <dcterms:created xsi:type="dcterms:W3CDTF">2020-04-15T12:07:00Z</dcterms:created>
  <dcterms:modified xsi:type="dcterms:W3CDTF">2020-11-28T01:52:00Z</dcterms:modified>
</cp:coreProperties>
</file>